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6CE10" w14:textId="1FBC7A9A" w:rsidR="005F2A78" w:rsidRPr="00B827A6" w:rsidRDefault="00062DC7" w:rsidP="00F650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F650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data </w:t>
      </w:r>
      <w:r w:rsidR="00B827A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r w:rsidR="007C0429" w:rsidRPr="00F650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F3EA6"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aseline Characteristics </w:t>
      </w:r>
      <w:r w:rsidR="004612C4"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819 patients classified </w:t>
      </w:r>
      <w:r w:rsidR="004F3EA6"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y outcome </w:t>
      </w:r>
    </w:p>
    <w:p w14:paraId="0DD70157" w14:textId="77777777" w:rsidR="00F64C34" w:rsidRPr="00F65032" w:rsidRDefault="00F64C34" w:rsidP="00F6503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4922" w:type="pct"/>
        <w:tblLook w:val="04A0" w:firstRow="1" w:lastRow="0" w:firstColumn="1" w:lastColumn="0" w:noHBand="0" w:noVBand="1"/>
      </w:tblPr>
      <w:tblGrid>
        <w:gridCol w:w="3262"/>
        <w:gridCol w:w="2125"/>
        <w:gridCol w:w="2552"/>
        <w:gridCol w:w="1275"/>
      </w:tblGrid>
      <w:tr w:rsidR="0007087C" w:rsidRPr="00F65032" w14:paraId="18529095" w14:textId="77777777" w:rsidTr="0030562C">
        <w:trPr>
          <w:trHeight w:val="400"/>
        </w:trPr>
        <w:tc>
          <w:tcPr>
            <w:tcW w:w="177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2FD95" w14:textId="4E70B7B2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BA277" w14:textId="77777777" w:rsidR="004C4838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rogress </w:t>
            </w:r>
          </w:p>
          <w:p w14:paraId="537B8EFF" w14:textId="5C649BBA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</w:t>
            </w:r>
            <w:r w:rsidR="006B1A4D" w:rsidRPr="00F65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1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9FB71" w14:textId="77777777" w:rsidR="004C4838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</w:t>
            </w:r>
            <w:r w:rsidR="004612C4" w:rsidRPr="00F65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F65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ogress </w:t>
            </w:r>
          </w:p>
          <w:p w14:paraId="102702F7" w14:textId="4F3FEF59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</w:t>
            </w:r>
            <w:r w:rsidR="006B1A4D" w:rsidRPr="00F65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47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BB37A5" w14:textId="58E4B217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="004612C4" w:rsidRPr="00F65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  <w:r w:rsidRPr="00F650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7087C" w:rsidRPr="00F65032" w14:paraId="483DD1F7" w14:textId="77777777" w:rsidTr="0030562C">
        <w:trPr>
          <w:trHeight w:val="420"/>
        </w:trPr>
        <w:tc>
          <w:tcPr>
            <w:tcW w:w="1770" w:type="pc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5D3A" w14:textId="6D0BA5E5" w:rsidR="0007087C" w:rsidRPr="00F65032" w:rsidRDefault="0007087C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 sex</w:t>
            </w:r>
            <w:r w:rsidR="00F64C34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153" w:type="pct"/>
            <w:tcBorders>
              <w:bottom w:val="nil"/>
            </w:tcBorders>
            <w:vAlign w:val="center"/>
          </w:tcPr>
          <w:p w14:paraId="49BE8725" w14:textId="7DAF27B5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B1A4D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61.</w:t>
            </w:r>
            <w:r w:rsidR="00F41F6A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23D48" w14:textId="6B2637D6" w:rsidR="0007087C" w:rsidRPr="00F65032" w:rsidRDefault="006B1A4D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3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.7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7BF7D7C" w14:textId="6DD14E3A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B1A4D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20</w:t>
            </w:r>
          </w:p>
        </w:tc>
      </w:tr>
      <w:tr w:rsidR="0007087C" w:rsidRPr="00F65032" w14:paraId="7F4B9319" w14:textId="77777777" w:rsidTr="00816FC5">
        <w:trPr>
          <w:trHeight w:val="420"/>
        </w:trPr>
        <w:tc>
          <w:tcPr>
            <w:tcW w:w="17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CDB5B" w14:textId="5FFD6DD5" w:rsidR="0007087C" w:rsidRPr="00F65032" w:rsidRDefault="0007087C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14:paraId="73525F7C" w14:textId="262CF5CC" w:rsidR="0007087C" w:rsidRPr="00F65032" w:rsidRDefault="006B1A4D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1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1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16.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7F7BE" w14:textId="2709041A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</w:t>
            </w:r>
            <w:r w:rsidR="006B1A4D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</w:t>
            </w:r>
            <w:r w:rsidR="006B1A4D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1</w:t>
            </w:r>
            <w:r w:rsidR="006B1A4D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ACD4137" w14:textId="62CE063E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4C4838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01</w:t>
            </w:r>
          </w:p>
        </w:tc>
      </w:tr>
      <w:tr w:rsidR="0007087C" w:rsidRPr="00F65032" w14:paraId="4164D93C" w14:textId="77777777" w:rsidTr="00816FC5">
        <w:trPr>
          <w:trHeight w:val="460"/>
        </w:trPr>
        <w:tc>
          <w:tcPr>
            <w:tcW w:w="17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2829" w14:textId="115BD4CD" w:rsidR="0007087C" w:rsidRPr="00F65032" w:rsidRDefault="0007087C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ges of CKD</w:t>
            </w:r>
            <w:r w:rsidR="00F64C34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14:paraId="5E8F0E42" w14:textId="77777777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C6CF5" w14:textId="48E71BEF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BC28B40" w14:textId="14D25B5B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4C4838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01</w:t>
            </w:r>
          </w:p>
        </w:tc>
      </w:tr>
      <w:tr w:rsidR="0007087C" w:rsidRPr="00F65032" w14:paraId="2D946B0B" w14:textId="77777777" w:rsidTr="00816FC5">
        <w:trPr>
          <w:trHeight w:val="420"/>
        </w:trPr>
        <w:tc>
          <w:tcPr>
            <w:tcW w:w="17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BB79" w14:textId="58D94D15" w:rsidR="0007087C" w:rsidRPr="00F65032" w:rsidRDefault="000833E6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KD 1</w:t>
            </w: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14:paraId="248E77C6" w14:textId="6274B571" w:rsidR="0007087C" w:rsidRPr="00F65032" w:rsidRDefault="006B1A4D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C4838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</w:t>
            </w:r>
            <w:r w:rsidR="007464E7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AE147" w14:textId="17D654EF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6B1A4D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3 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7464E7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8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DFB5262" w14:textId="56796CC7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87C" w:rsidRPr="00F65032" w14:paraId="00D10BA3" w14:textId="77777777" w:rsidTr="00816FC5">
        <w:trPr>
          <w:trHeight w:val="420"/>
        </w:trPr>
        <w:tc>
          <w:tcPr>
            <w:tcW w:w="17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5F23" w14:textId="32041627" w:rsidR="0007087C" w:rsidRPr="00F65032" w:rsidRDefault="0007087C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CKD 2</w:t>
            </w: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14:paraId="72C0C65E" w14:textId="769A9A9C" w:rsidR="0007087C" w:rsidRPr="00F65032" w:rsidRDefault="006B1A4D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7464E7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D88E6" w14:textId="52D51304" w:rsidR="0007087C" w:rsidRPr="00F65032" w:rsidRDefault="006B1A4D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2 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7464E7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5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C24F4D3" w14:textId="0B4EE7FC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87C" w:rsidRPr="00F65032" w14:paraId="63DCF8DE" w14:textId="77777777" w:rsidTr="00816FC5">
        <w:trPr>
          <w:trHeight w:val="420"/>
        </w:trPr>
        <w:tc>
          <w:tcPr>
            <w:tcW w:w="17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1C8B" w14:textId="7F7C5CC2" w:rsidR="0007087C" w:rsidRPr="00F65032" w:rsidRDefault="0007087C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CKD 3</w:t>
            </w: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14:paraId="1C323FBA" w14:textId="33BFDC57" w:rsidR="0007087C" w:rsidRPr="00F65032" w:rsidRDefault="006B1A4D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="004C4838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</w:t>
            </w:r>
            <w:r w:rsidR="007464E7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0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E068" w14:textId="1638C90A" w:rsidR="0007087C" w:rsidRPr="00F65032" w:rsidRDefault="006B1A4D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60 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7464E7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B868D06" w14:textId="6D267248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87C" w:rsidRPr="00F65032" w14:paraId="7549CBF8" w14:textId="77777777" w:rsidTr="00816FC5">
        <w:trPr>
          <w:trHeight w:val="420"/>
        </w:trPr>
        <w:tc>
          <w:tcPr>
            <w:tcW w:w="17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46C0" w14:textId="1A4A3294" w:rsidR="0007087C" w:rsidRPr="00F65032" w:rsidRDefault="0007087C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CKD 4</w:t>
            </w: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14:paraId="3DB98355" w14:textId="1500089D" w:rsidR="0007087C" w:rsidRPr="00F65032" w:rsidRDefault="006B1A4D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7464E7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0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EF04" w14:textId="4D705395" w:rsidR="0007087C" w:rsidRPr="00F65032" w:rsidRDefault="006B1A4D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7464E7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C2AE96C" w14:textId="76FB15C9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87C" w:rsidRPr="00F65032" w14:paraId="10081931" w14:textId="77777777" w:rsidTr="00816FC5">
        <w:trPr>
          <w:trHeight w:val="420"/>
        </w:trPr>
        <w:tc>
          <w:tcPr>
            <w:tcW w:w="17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CCFA" w14:textId="34ED148B" w:rsidR="0007087C" w:rsidRPr="00F65032" w:rsidRDefault="007464E7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  <w:r w:rsidR="00F64C34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14:paraId="660BC090" w14:textId="77777777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4B3D" w14:textId="23B789E1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D4BCD19" w14:textId="65077BF0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4C4838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01</w:t>
            </w:r>
          </w:p>
        </w:tc>
      </w:tr>
      <w:tr w:rsidR="0007087C" w:rsidRPr="00F65032" w14:paraId="5B11FF4E" w14:textId="77777777" w:rsidTr="00816FC5">
        <w:trPr>
          <w:trHeight w:val="420"/>
        </w:trPr>
        <w:tc>
          <w:tcPr>
            <w:tcW w:w="17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2FDD" w14:textId="6B676D58" w:rsidR="0007087C" w:rsidRPr="00F65032" w:rsidRDefault="000833E6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464E7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phrotic syndrome</w:t>
            </w: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14:paraId="1F74F93F" w14:textId="33AEE037" w:rsidR="0007087C" w:rsidRPr="00F65032" w:rsidRDefault="007464E7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8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FA91" w14:textId="3A131347" w:rsidR="0007087C" w:rsidRPr="00F65032" w:rsidRDefault="007464E7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7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2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DA55746" w14:textId="197FB3F0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87C" w:rsidRPr="00F65032" w14:paraId="1053E0B0" w14:textId="77777777" w:rsidTr="00816FC5">
        <w:trPr>
          <w:trHeight w:val="500"/>
        </w:trPr>
        <w:tc>
          <w:tcPr>
            <w:tcW w:w="17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3C3C" w14:textId="2B2E652F" w:rsidR="0007087C" w:rsidRPr="00F65032" w:rsidRDefault="0007087C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464E7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pus nephritis</w:t>
            </w: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14:paraId="141B7494" w14:textId="06FEBF6E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A1B8B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A1B8B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3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AF07" w14:textId="75624323" w:rsidR="0007087C" w:rsidRPr="00F65032" w:rsidRDefault="006A1B8B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8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75F5BDC" w14:textId="5326B1AA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87C" w:rsidRPr="00F65032" w14:paraId="64A0FD59" w14:textId="77777777" w:rsidTr="00816FC5">
        <w:trPr>
          <w:trHeight w:val="420"/>
        </w:trPr>
        <w:tc>
          <w:tcPr>
            <w:tcW w:w="17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8AA3" w14:textId="18F431D6" w:rsidR="0007087C" w:rsidRPr="00F65032" w:rsidRDefault="0007087C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6A1B8B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A nephropathy</w:t>
            </w: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14:paraId="3D73F78B" w14:textId="319FB3A3" w:rsidR="0007087C" w:rsidRPr="00F65032" w:rsidRDefault="006A1B8B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0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9317" w14:textId="5B03B2FF" w:rsidR="0007087C" w:rsidRPr="00F65032" w:rsidRDefault="006A1B8B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7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8DCAB36" w14:textId="0E7A986F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87C" w:rsidRPr="00F65032" w14:paraId="0569B2D2" w14:textId="77777777" w:rsidTr="00816FC5">
        <w:trPr>
          <w:trHeight w:val="420"/>
        </w:trPr>
        <w:tc>
          <w:tcPr>
            <w:tcW w:w="17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42B28" w14:textId="16247A71" w:rsidR="0007087C" w:rsidRPr="00F65032" w:rsidRDefault="0007087C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Miscellaneous diseases</w:t>
            </w:r>
            <w:r w:rsidR="001D6BE1" w:rsidRPr="00F6503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  <w:lang/>
              </w:rPr>
              <w:t>†</w:t>
            </w: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14:paraId="1A307555" w14:textId="50B7259F" w:rsidR="0007087C" w:rsidRPr="00F65032" w:rsidRDefault="006A1B8B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8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5F9D" w14:textId="38F4C7F2" w:rsidR="0007087C" w:rsidRPr="00F65032" w:rsidRDefault="006A1B8B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3</w:t>
            </w:r>
            <w:r w:rsidR="0007087C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A50B62C" w14:textId="10368D5B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0909" w:rsidRPr="00F65032" w14:paraId="1D2251FF" w14:textId="77777777" w:rsidTr="00816FC5">
        <w:trPr>
          <w:trHeight w:val="420"/>
        </w:trPr>
        <w:tc>
          <w:tcPr>
            <w:tcW w:w="17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CDA1" w14:textId="0639D93D" w:rsidR="00C90909" w:rsidRPr="00F65032" w:rsidRDefault="00C90909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  <w:r w:rsidR="00F64C34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14:paraId="23593975" w14:textId="3EB974F8" w:rsidR="00C90909" w:rsidRPr="00F65032" w:rsidRDefault="00C90909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</w:t>
            </w:r>
            <w:r w:rsidR="004C4838"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57</w:t>
            </w:r>
            <w:r w:rsidR="005B090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</w:t>
            </w: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8443" w14:textId="13529529" w:rsidR="00C90909" w:rsidRPr="00F65032" w:rsidRDefault="00C90909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7(27.4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F95B3E0" w14:textId="6B2A83C5" w:rsidR="00C90909" w:rsidRPr="00F65032" w:rsidRDefault="00C90909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4C4838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01</w:t>
            </w:r>
          </w:p>
        </w:tc>
      </w:tr>
      <w:tr w:rsidR="00C90909" w:rsidRPr="00F65032" w14:paraId="237479E0" w14:textId="77777777" w:rsidTr="00816FC5">
        <w:trPr>
          <w:trHeight w:val="420"/>
        </w:trPr>
        <w:tc>
          <w:tcPr>
            <w:tcW w:w="17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7143" w14:textId="744FAA3C" w:rsidR="00C90909" w:rsidRPr="00F65032" w:rsidRDefault="00C90909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emia</w:t>
            </w:r>
            <w:r w:rsidR="00F64C34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14:paraId="1DDB27C4" w14:textId="76BC39A2" w:rsidR="00C90909" w:rsidRPr="00F65032" w:rsidRDefault="00C90909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  <w:r w:rsidR="004C4838"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58.1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5F813" w14:textId="2588C4B0" w:rsidR="00C90909" w:rsidRPr="00F65032" w:rsidRDefault="00C90909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5(36.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EB7FD11" w14:textId="590E17BF" w:rsidR="00C90909" w:rsidRPr="00F65032" w:rsidRDefault="00C90909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4C4838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01</w:t>
            </w:r>
          </w:p>
        </w:tc>
      </w:tr>
      <w:tr w:rsidR="0007087C" w:rsidRPr="00F65032" w14:paraId="05B9AD47" w14:textId="77777777" w:rsidTr="00816FC5">
        <w:trPr>
          <w:trHeight w:val="420"/>
        </w:trPr>
        <w:tc>
          <w:tcPr>
            <w:tcW w:w="17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543A" w14:textId="2F42BF07" w:rsidR="0007087C" w:rsidRPr="00F65032" w:rsidRDefault="0007087C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yment methods</w:t>
            </w:r>
            <w:r w:rsidR="00F64C34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14:paraId="0F457EE2" w14:textId="77777777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0457" w14:textId="18A30621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8801BDD" w14:textId="788351B3" w:rsidR="0007087C" w:rsidRPr="00F65032" w:rsidRDefault="0007087C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6A1B8B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9</w:t>
            </w:r>
          </w:p>
        </w:tc>
      </w:tr>
      <w:tr w:rsidR="006A1B8B" w:rsidRPr="00F65032" w14:paraId="2E805890" w14:textId="77777777" w:rsidTr="00816FC5">
        <w:trPr>
          <w:trHeight w:val="420"/>
        </w:trPr>
        <w:tc>
          <w:tcPr>
            <w:tcW w:w="17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34EA" w14:textId="4196A3AE" w:rsidR="006A1B8B" w:rsidRPr="00F65032" w:rsidRDefault="000833E6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6A1B8B"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t-of-pocket</w:t>
            </w: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14:paraId="35377743" w14:textId="1C683701" w:rsidR="006A1B8B" w:rsidRPr="00F65032" w:rsidRDefault="006A1B8B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  <w:r w:rsidR="004C4838"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58.1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FD0B9" w14:textId="1B54B9CA" w:rsidR="006A1B8B" w:rsidRPr="00F65032" w:rsidRDefault="006A1B8B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0</w:t>
            </w:r>
            <w:r w:rsidR="004C4838"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69.6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16A8515" w14:textId="0EA6C07D" w:rsidR="006A1B8B" w:rsidRPr="00F65032" w:rsidRDefault="006A1B8B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A1B8B" w:rsidRPr="00F65032" w14:paraId="61E8C2F1" w14:textId="77777777" w:rsidTr="00816FC5">
        <w:trPr>
          <w:trHeight w:val="420"/>
        </w:trPr>
        <w:tc>
          <w:tcPr>
            <w:tcW w:w="1770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0CD24F4D" w14:textId="1384C6CF" w:rsidR="006A1B8B" w:rsidRPr="00F65032" w:rsidRDefault="006A1B8B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Basic medical insurance</w:t>
            </w:r>
          </w:p>
        </w:tc>
        <w:tc>
          <w:tcPr>
            <w:tcW w:w="1153" w:type="pct"/>
            <w:tcBorders>
              <w:top w:val="nil"/>
            </w:tcBorders>
            <w:vAlign w:val="center"/>
          </w:tcPr>
          <w:p w14:paraId="5B568862" w14:textId="6512D2D0" w:rsidR="006A1B8B" w:rsidRPr="00F65032" w:rsidRDefault="006A1B8B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</w:t>
            </w:r>
            <w:r w:rsidR="004C4838"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32.6)</w:t>
            </w:r>
          </w:p>
        </w:tc>
        <w:tc>
          <w:tcPr>
            <w:tcW w:w="13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38FF48" w14:textId="55A7A43E" w:rsidR="006A1B8B" w:rsidRPr="00F65032" w:rsidRDefault="006A1B8B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6</w:t>
            </w:r>
            <w:r w:rsidR="004C4838"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27.2)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2D574A5" w14:textId="2E334764" w:rsidR="006A1B8B" w:rsidRPr="00F65032" w:rsidRDefault="006A1B8B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A1B8B" w:rsidRPr="00F65032" w14:paraId="4EDD9E5B" w14:textId="77777777" w:rsidTr="00816FC5">
        <w:trPr>
          <w:trHeight w:val="420"/>
        </w:trPr>
        <w:tc>
          <w:tcPr>
            <w:tcW w:w="1770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398B920F" w14:textId="0CF3B36F" w:rsidR="006A1B8B" w:rsidRPr="00F65032" w:rsidRDefault="006A1B8B" w:rsidP="00F6503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Unknown</w:t>
            </w:r>
          </w:p>
        </w:tc>
        <w:tc>
          <w:tcPr>
            <w:tcW w:w="1153" w:type="pct"/>
            <w:tcBorders>
              <w:top w:val="nil"/>
            </w:tcBorders>
            <w:vAlign w:val="center"/>
          </w:tcPr>
          <w:p w14:paraId="1E626FFB" w14:textId="1E2E7146" w:rsidR="006A1B8B" w:rsidRPr="00F65032" w:rsidRDefault="006A1B8B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  <w:r w:rsidR="004C4838"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9.3)</w:t>
            </w:r>
          </w:p>
        </w:tc>
        <w:tc>
          <w:tcPr>
            <w:tcW w:w="13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6F229D" w14:textId="155E1711" w:rsidR="006A1B8B" w:rsidRPr="00F65032" w:rsidRDefault="006A1B8B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  <w:r w:rsidR="004C4838"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EDB51CA" w14:textId="004681DA" w:rsidR="006A1B8B" w:rsidRPr="00F65032" w:rsidRDefault="006A1B8B" w:rsidP="00F650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2C14" w:rsidRPr="00F65032" w14:paraId="100B74D7" w14:textId="77777777" w:rsidTr="00816FC5">
        <w:trPr>
          <w:trHeight w:val="420"/>
        </w:trPr>
        <w:tc>
          <w:tcPr>
            <w:tcW w:w="1770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EDCBD28" w14:textId="0F45ABA0" w:rsidR="00002C14" w:rsidRPr="00F65032" w:rsidRDefault="00002C14" w:rsidP="00002C1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 number of hospitalization, N</w:t>
            </w:r>
          </w:p>
        </w:tc>
        <w:tc>
          <w:tcPr>
            <w:tcW w:w="1153" w:type="pct"/>
            <w:tcBorders>
              <w:top w:val="nil"/>
            </w:tcBorders>
            <w:vAlign w:val="center"/>
          </w:tcPr>
          <w:p w14:paraId="155161AE" w14:textId="7ED5C913" w:rsidR="00002C14" w:rsidRPr="00F65032" w:rsidRDefault="00002C14" w:rsidP="00002C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6</w:t>
            </w:r>
          </w:p>
        </w:tc>
        <w:tc>
          <w:tcPr>
            <w:tcW w:w="13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1D01E3" w14:textId="6A8FE7B1" w:rsidR="00002C14" w:rsidRPr="00F65032" w:rsidRDefault="00002C14" w:rsidP="00002C1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73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9DE4BB6" w14:textId="77777777" w:rsidR="00002C14" w:rsidRPr="00F65032" w:rsidRDefault="00002C14" w:rsidP="00002C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2C14" w:rsidRPr="00F65032" w14:paraId="62B3BC79" w14:textId="77777777" w:rsidTr="00816FC5">
        <w:trPr>
          <w:trHeight w:val="420"/>
        </w:trPr>
        <w:tc>
          <w:tcPr>
            <w:tcW w:w="1770" w:type="pc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D915" w14:textId="2EA73381" w:rsidR="00002C14" w:rsidRPr="00F65032" w:rsidRDefault="00002C14" w:rsidP="00002C1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cal migration, N (%)</w:t>
            </w:r>
          </w:p>
        </w:tc>
        <w:tc>
          <w:tcPr>
            <w:tcW w:w="1153" w:type="pct"/>
            <w:tcBorders>
              <w:bottom w:val="nil"/>
            </w:tcBorders>
            <w:vAlign w:val="center"/>
          </w:tcPr>
          <w:p w14:paraId="4E274971" w14:textId="77777777" w:rsidR="00002C14" w:rsidRPr="00F65032" w:rsidRDefault="00002C14" w:rsidP="00002C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4D42B" w14:textId="71024ECE" w:rsidR="00002C14" w:rsidRPr="00F65032" w:rsidRDefault="00002C14" w:rsidP="00002C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2" w:type="pct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09EAF32" w14:textId="22C39A0A" w:rsidR="00002C14" w:rsidRPr="00F65032" w:rsidRDefault="00002C14" w:rsidP="00002C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23</w:t>
            </w:r>
          </w:p>
        </w:tc>
      </w:tr>
      <w:tr w:rsidR="00002C14" w:rsidRPr="00F65032" w14:paraId="51CF46ED" w14:textId="77777777" w:rsidTr="00816FC5">
        <w:trPr>
          <w:trHeight w:val="420"/>
        </w:trPr>
        <w:tc>
          <w:tcPr>
            <w:tcW w:w="17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2475A" w14:textId="185451FA" w:rsidR="00002C14" w:rsidRPr="00F65032" w:rsidRDefault="00002C14" w:rsidP="00002C1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53" w:type="pct"/>
            <w:tcBorders>
              <w:top w:val="nil"/>
              <w:bottom w:val="nil"/>
            </w:tcBorders>
            <w:vAlign w:val="center"/>
          </w:tcPr>
          <w:p w14:paraId="386A931A" w14:textId="3D573FF3" w:rsidR="00002C14" w:rsidRPr="00F65032" w:rsidRDefault="00002C14" w:rsidP="00002C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 (34.3)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7FB06" w14:textId="150CACF5" w:rsidR="00002C14" w:rsidRPr="00F65032" w:rsidRDefault="00002C14" w:rsidP="00002C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4 (39.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6A562E2" w14:textId="2BF0365A" w:rsidR="00002C14" w:rsidRPr="00F65032" w:rsidRDefault="00002C14" w:rsidP="00002C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2C14" w:rsidRPr="00F65032" w14:paraId="01BAF97C" w14:textId="77777777" w:rsidTr="0030562C">
        <w:trPr>
          <w:trHeight w:val="420"/>
        </w:trPr>
        <w:tc>
          <w:tcPr>
            <w:tcW w:w="1770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17E0CF3C" w14:textId="3BB2C090" w:rsidR="00002C14" w:rsidRPr="00F65032" w:rsidRDefault="00002C14" w:rsidP="00002C1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153" w:type="pct"/>
            <w:tcBorders>
              <w:top w:val="nil"/>
            </w:tcBorders>
            <w:vAlign w:val="center"/>
          </w:tcPr>
          <w:p w14:paraId="105D36FE" w14:textId="573D1C7A" w:rsidR="00002C14" w:rsidRPr="00F65032" w:rsidRDefault="00002C14" w:rsidP="00002C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2 (65.1)</w:t>
            </w:r>
          </w:p>
        </w:tc>
        <w:tc>
          <w:tcPr>
            <w:tcW w:w="13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7B022C" w14:textId="2253F265" w:rsidR="00002C14" w:rsidRPr="00F65032" w:rsidRDefault="00002C14" w:rsidP="00002C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9 (60.1)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CF08214" w14:textId="3961F057" w:rsidR="00002C14" w:rsidRPr="00F65032" w:rsidRDefault="00002C14" w:rsidP="00002C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2C14" w:rsidRPr="00F65032" w14:paraId="45A23612" w14:textId="77777777" w:rsidTr="0030562C">
        <w:trPr>
          <w:trHeight w:val="420"/>
        </w:trPr>
        <w:tc>
          <w:tcPr>
            <w:tcW w:w="177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1B0B5" w14:textId="26470AC7" w:rsidR="00002C14" w:rsidRPr="00F65032" w:rsidRDefault="00002C14" w:rsidP="00002C1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Unknown</w:t>
            </w:r>
          </w:p>
        </w:tc>
        <w:tc>
          <w:tcPr>
            <w:tcW w:w="1153" w:type="pct"/>
            <w:tcBorders>
              <w:top w:val="nil"/>
              <w:bottom w:val="single" w:sz="4" w:space="0" w:color="auto"/>
            </w:tcBorders>
            <w:vAlign w:val="center"/>
          </w:tcPr>
          <w:p w14:paraId="7ADBC5EF" w14:textId="5E7A4DEF" w:rsidR="00002C14" w:rsidRPr="00F65032" w:rsidRDefault="00002C14" w:rsidP="00002C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50578" w14:textId="0986D9CC" w:rsidR="00002C14" w:rsidRPr="00F65032" w:rsidRDefault="00002C14" w:rsidP="00002C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50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 (0.6)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704F62" w14:textId="7D4E1311" w:rsidR="00002C14" w:rsidRPr="00F65032" w:rsidRDefault="00002C14" w:rsidP="00002C1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4758F12" w14:textId="2BCBEFC3" w:rsidR="004F3EA6" w:rsidRPr="00F65032" w:rsidRDefault="004F3EA6" w:rsidP="00F6503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>Values for</w:t>
      </w:r>
      <w:r w:rsidR="00F64C34"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>categorical variable are given as number (percentage); value for</w:t>
      </w:r>
      <w:r w:rsidR="00CC6C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e</w:t>
      </w:r>
      <w:r w:rsidR="003056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>as median [Interquartile range].</w:t>
      </w:r>
    </w:p>
    <w:p w14:paraId="62B5A8E5" w14:textId="19ED3E55" w:rsidR="000439D7" w:rsidRPr="00F65032" w:rsidRDefault="001D6BE1" w:rsidP="00F65032">
      <w:pPr>
        <w:rPr>
          <w:rFonts w:ascii="Times New Roman" w:eastAsia="Times New Roman" w:hAnsi="Times New Roman" w:cs="Times New Roman"/>
          <w:sz w:val="20"/>
          <w:szCs w:val="20"/>
          <w:lang/>
        </w:rPr>
      </w:pPr>
      <w:r w:rsidRPr="00F65032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  <w:lang/>
        </w:rPr>
        <w:t>†</w:t>
      </w:r>
      <w:r w:rsidR="005F7B46"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group of </w:t>
      </w:r>
      <w:r w:rsidR="0007087C"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>“</w:t>
      </w:r>
      <w:r w:rsidR="0007087C" w:rsidRPr="00F6503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iscellaneous diseases” with </w:t>
      </w:r>
      <w:r w:rsidR="006A1B8B" w:rsidRPr="00F6503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153</w:t>
      </w:r>
      <w:r w:rsidR="0007087C"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F7B46"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>patients</w:t>
      </w:r>
      <w:r w:rsidR="0007087C"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6A1B8B"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>41</w:t>
      </w:r>
      <w:r w:rsidR="0007087C"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nonprogress group and </w:t>
      </w:r>
      <w:r w:rsidR="006A1B8B"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>112</w:t>
      </w:r>
      <w:r w:rsidR="0007087C"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progress group)</w:t>
      </w:r>
      <w:r w:rsidR="005F7B46" w:rsidRPr="00F65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F7B46" w:rsidRPr="00F6503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included </w:t>
      </w:r>
      <w:r w:rsidR="006A1B8B" w:rsidRPr="00F6503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78</w:t>
      </w:r>
      <w:r w:rsidR="005F7B46" w:rsidRPr="00F6503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with </w:t>
      </w:r>
      <w:r w:rsidR="006A1B8B" w:rsidRPr="00F6503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enoch-Sch</w:t>
      </w:r>
      <w:r w:rsidR="006A1B8B" w:rsidRPr="00F65032">
        <w:rPr>
          <w:rFonts w:ascii="Times New Roman" w:hAnsi="Times New Roman" w:cs="Times New Roman"/>
          <w:sz w:val="20"/>
          <w:szCs w:val="20"/>
          <w:lang/>
        </w:rPr>
        <w:t>ö</w:t>
      </w:r>
      <w:proofErr w:type="spellStart"/>
      <w:r w:rsidR="006A1B8B" w:rsidRPr="00F6503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lein</w:t>
      </w:r>
      <w:proofErr w:type="spellEnd"/>
      <w:r w:rsidR="006A1B8B" w:rsidRPr="00F6503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urpura nephritis, 24 with Alport syndrome, </w:t>
      </w:r>
      <w:r w:rsidR="00040004" w:rsidRPr="00F6503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22 with ANCA glomerulonephritis</w:t>
      </w:r>
      <w:r w:rsidR="00673DAD" w:rsidRPr="00F6503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</w:t>
      </w:r>
      <w:r w:rsidR="00040004" w:rsidRPr="00F6503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73DAD" w:rsidRPr="00F6503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12 with membrane nephropathy, </w:t>
      </w:r>
      <w:r w:rsidR="00040004" w:rsidRPr="00F6503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="00D14284" w:rsidRPr="00F6503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17</w:t>
      </w:r>
      <w:r w:rsidR="00040004" w:rsidRPr="00F6503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with </w:t>
      </w:r>
      <w:r w:rsidR="00A12C0D" w:rsidRPr="00F6503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ther known diagnosis.</w:t>
      </w:r>
      <w:r w:rsidR="005F7B46" w:rsidRPr="00F6503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050D9257" w14:textId="375203E4" w:rsidR="007F59E0" w:rsidRPr="00F65032" w:rsidRDefault="007F59E0" w:rsidP="00F65032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/>
        </w:rPr>
      </w:pPr>
    </w:p>
    <w:sectPr w:rsidR="007F59E0" w:rsidRPr="00F650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585B9" w14:textId="77777777" w:rsidR="009704A1" w:rsidRDefault="009704A1" w:rsidP="00723361">
      <w:r>
        <w:separator/>
      </w:r>
    </w:p>
  </w:endnote>
  <w:endnote w:type="continuationSeparator" w:id="0">
    <w:p w14:paraId="43C77D69" w14:textId="77777777" w:rsidR="009704A1" w:rsidRDefault="009704A1" w:rsidP="00723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8EC7D" w14:textId="77777777" w:rsidR="009704A1" w:rsidRDefault="009704A1" w:rsidP="00723361">
      <w:r>
        <w:separator/>
      </w:r>
    </w:p>
  </w:footnote>
  <w:footnote w:type="continuationSeparator" w:id="0">
    <w:p w14:paraId="73B8321D" w14:textId="77777777" w:rsidR="009704A1" w:rsidRDefault="009704A1" w:rsidP="007233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FB2D3A"/>
    <w:multiLevelType w:val="hybridMultilevel"/>
    <w:tmpl w:val="D388AE1C"/>
    <w:lvl w:ilvl="0" w:tplc="5AB2B4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EA6"/>
    <w:rsid w:val="00002C14"/>
    <w:rsid w:val="00040004"/>
    <w:rsid w:val="000439D7"/>
    <w:rsid w:val="000524CA"/>
    <w:rsid w:val="00062DC7"/>
    <w:rsid w:val="0007087C"/>
    <w:rsid w:val="000833E6"/>
    <w:rsid w:val="000C4E4C"/>
    <w:rsid w:val="000D45D7"/>
    <w:rsid w:val="000E6015"/>
    <w:rsid w:val="00153CE4"/>
    <w:rsid w:val="00160FC8"/>
    <w:rsid w:val="001618A6"/>
    <w:rsid w:val="001926D5"/>
    <w:rsid w:val="001C3403"/>
    <w:rsid w:val="001C5D52"/>
    <w:rsid w:val="001D6BE1"/>
    <w:rsid w:val="00230CF3"/>
    <w:rsid w:val="0023231D"/>
    <w:rsid w:val="00237C92"/>
    <w:rsid w:val="0024773A"/>
    <w:rsid w:val="002B2250"/>
    <w:rsid w:val="002C6560"/>
    <w:rsid w:val="002F10DF"/>
    <w:rsid w:val="002F39FA"/>
    <w:rsid w:val="0030562C"/>
    <w:rsid w:val="003732A5"/>
    <w:rsid w:val="00432BB2"/>
    <w:rsid w:val="004612C4"/>
    <w:rsid w:val="004817D3"/>
    <w:rsid w:val="00490E24"/>
    <w:rsid w:val="004A2E98"/>
    <w:rsid w:val="004C4838"/>
    <w:rsid w:val="004C4D05"/>
    <w:rsid w:val="004F3EA6"/>
    <w:rsid w:val="005173B9"/>
    <w:rsid w:val="0057193E"/>
    <w:rsid w:val="005B0902"/>
    <w:rsid w:val="005E7D47"/>
    <w:rsid w:val="005F0AF6"/>
    <w:rsid w:val="005F2A78"/>
    <w:rsid w:val="005F7B46"/>
    <w:rsid w:val="00622C98"/>
    <w:rsid w:val="00633B09"/>
    <w:rsid w:val="0065357E"/>
    <w:rsid w:val="00666BF6"/>
    <w:rsid w:val="00673DAD"/>
    <w:rsid w:val="00692399"/>
    <w:rsid w:val="006A1B8B"/>
    <w:rsid w:val="006B1A4D"/>
    <w:rsid w:val="006C19CF"/>
    <w:rsid w:val="006D5254"/>
    <w:rsid w:val="006E6382"/>
    <w:rsid w:val="00723361"/>
    <w:rsid w:val="00725C63"/>
    <w:rsid w:val="007464E7"/>
    <w:rsid w:val="00753351"/>
    <w:rsid w:val="00765C95"/>
    <w:rsid w:val="007800F4"/>
    <w:rsid w:val="007808A0"/>
    <w:rsid w:val="007A0A2D"/>
    <w:rsid w:val="007C0429"/>
    <w:rsid w:val="007F59E0"/>
    <w:rsid w:val="00816FC5"/>
    <w:rsid w:val="00830992"/>
    <w:rsid w:val="008B1B45"/>
    <w:rsid w:val="00942821"/>
    <w:rsid w:val="009501DC"/>
    <w:rsid w:val="009704A1"/>
    <w:rsid w:val="009776D5"/>
    <w:rsid w:val="00A12C0D"/>
    <w:rsid w:val="00A32300"/>
    <w:rsid w:val="00A60E30"/>
    <w:rsid w:val="00A73526"/>
    <w:rsid w:val="00AA2D62"/>
    <w:rsid w:val="00AB602C"/>
    <w:rsid w:val="00AD70AB"/>
    <w:rsid w:val="00AF0D7E"/>
    <w:rsid w:val="00B27C8C"/>
    <w:rsid w:val="00B30318"/>
    <w:rsid w:val="00B35255"/>
    <w:rsid w:val="00B51DCD"/>
    <w:rsid w:val="00B61E0C"/>
    <w:rsid w:val="00B827A6"/>
    <w:rsid w:val="00BB3EDD"/>
    <w:rsid w:val="00C04E0D"/>
    <w:rsid w:val="00C0625D"/>
    <w:rsid w:val="00C60848"/>
    <w:rsid w:val="00C90909"/>
    <w:rsid w:val="00CA7BC2"/>
    <w:rsid w:val="00CB5B66"/>
    <w:rsid w:val="00CC472D"/>
    <w:rsid w:val="00CC6C7C"/>
    <w:rsid w:val="00D14284"/>
    <w:rsid w:val="00D52C13"/>
    <w:rsid w:val="00D901E6"/>
    <w:rsid w:val="00DF411E"/>
    <w:rsid w:val="00DF4703"/>
    <w:rsid w:val="00E13971"/>
    <w:rsid w:val="00E41F4F"/>
    <w:rsid w:val="00E443C1"/>
    <w:rsid w:val="00E62E68"/>
    <w:rsid w:val="00E65836"/>
    <w:rsid w:val="00EA79EB"/>
    <w:rsid w:val="00EC3789"/>
    <w:rsid w:val="00EC4ED3"/>
    <w:rsid w:val="00F24B57"/>
    <w:rsid w:val="00F41F6A"/>
    <w:rsid w:val="00F5168F"/>
    <w:rsid w:val="00F64C34"/>
    <w:rsid w:val="00F65032"/>
    <w:rsid w:val="00F85BBE"/>
    <w:rsid w:val="00F86FF7"/>
    <w:rsid w:val="00F8778A"/>
    <w:rsid w:val="00FA6B93"/>
    <w:rsid w:val="00FE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F4741C"/>
  <w15:chartTrackingRefBased/>
  <w15:docId w15:val="{7B11FBDA-4D60-264E-A74A-082B4E657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4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E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E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E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3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36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233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33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336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3361"/>
    <w:rPr>
      <w:sz w:val="18"/>
      <w:szCs w:val="18"/>
    </w:rPr>
  </w:style>
  <w:style w:type="paragraph" w:styleId="Revision">
    <w:name w:val="Revision"/>
    <w:hidden/>
    <w:uiPriority w:val="99"/>
    <w:semiHidden/>
    <w:rsid w:val="00CC6C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3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Lily Guohua</dc:creator>
  <cp:keywords/>
  <dc:description/>
  <cp:lastModifiedBy>Josie</cp:lastModifiedBy>
  <cp:revision>4</cp:revision>
  <cp:lastPrinted>2021-04-21T11:55:00Z</cp:lastPrinted>
  <dcterms:created xsi:type="dcterms:W3CDTF">2021-09-27T01:18:00Z</dcterms:created>
  <dcterms:modified xsi:type="dcterms:W3CDTF">2021-09-28T09:39:00Z</dcterms:modified>
</cp:coreProperties>
</file>